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60866" w14:textId="35E0A314" w:rsidR="002062F1" w:rsidRDefault="00980D24" w:rsidP="00141414">
      <w:pPr>
        <w:jc w:val="both"/>
        <w:rPr>
          <w:rFonts w:ascii="Arial" w:hAnsi="Arial" w:cs="Arial"/>
        </w:rPr>
      </w:pPr>
      <w:r w:rsidRPr="00FC2D38">
        <w:rPr>
          <w:rFonts w:ascii="Arial" w:hAnsi="Arial" w:cs="Arial"/>
        </w:rPr>
        <w:t xml:space="preserve">Supplemental </w:t>
      </w:r>
      <w:r w:rsidR="00455EA3" w:rsidRPr="00FC2D38">
        <w:rPr>
          <w:rFonts w:ascii="Arial" w:hAnsi="Arial" w:cs="Arial"/>
        </w:rPr>
        <w:t xml:space="preserve">Table </w:t>
      </w:r>
      <w:r w:rsidR="00CB4964" w:rsidRPr="00FC2D38">
        <w:rPr>
          <w:rFonts w:ascii="Arial" w:hAnsi="Arial" w:cs="Arial"/>
        </w:rPr>
        <w:t>8</w:t>
      </w:r>
      <w:r w:rsidR="00455EA3" w:rsidRPr="00FC2D38">
        <w:rPr>
          <w:rFonts w:ascii="Arial" w:hAnsi="Arial" w:cs="Arial"/>
        </w:rPr>
        <w:t>.</w:t>
      </w:r>
      <w:r w:rsidR="00455EA3" w:rsidRPr="00455EA3">
        <w:rPr>
          <w:rFonts w:ascii="Arial" w:hAnsi="Arial" w:cs="Arial"/>
          <w:b/>
          <w:bCs/>
        </w:rPr>
        <w:t xml:space="preserve"> </w:t>
      </w:r>
      <w:r w:rsidR="00455EA3" w:rsidRPr="001A2610">
        <w:rPr>
          <w:rFonts w:ascii="Arial" w:hAnsi="Arial" w:cs="Arial"/>
          <w:b/>
          <w:bCs/>
        </w:rPr>
        <w:t xml:space="preserve">Hospital Prostate and Colorectal </w:t>
      </w:r>
      <w:r w:rsidR="00A941B7">
        <w:rPr>
          <w:rFonts w:ascii="Arial" w:hAnsi="Arial" w:cs="Arial"/>
          <w:b/>
          <w:bCs/>
        </w:rPr>
        <w:t xml:space="preserve">Mortality </w:t>
      </w:r>
      <w:r w:rsidR="00455EA3" w:rsidRPr="001A2610">
        <w:rPr>
          <w:rFonts w:ascii="Arial" w:hAnsi="Arial" w:cs="Arial"/>
          <w:b/>
          <w:bCs/>
        </w:rPr>
        <w:t xml:space="preserve">in AB/MB/SK, ON, and ATL between </w:t>
      </w:r>
      <w:r w:rsidR="00B85819" w:rsidRPr="001A2610">
        <w:rPr>
          <w:rFonts w:ascii="Arial" w:hAnsi="Arial" w:cs="Arial"/>
          <w:b/>
          <w:bCs/>
        </w:rPr>
        <w:t xml:space="preserve">April </w:t>
      </w:r>
      <w:r w:rsidR="00455EA3" w:rsidRPr="001A2610">
        <w:rPr>
          <w:rFonts w:ascii="Arial" w:hAnsi="Arial" w:cs="Arial"/>
          <w:b/>
          <w:bCs/>
        </w:rPr>
        <w:t>2017-</w:t>
      </w:r>
      <w:r w:rsidR="00B85819" w:rsidRPr="001A2610">
        <w:rPr>
          <w:rFonts w:ascii="Arial" w:hAnsi="Arial" w:cs="Arial"/>
          <w:b/>
          <w:bCs/>
        </w:rPr>
        <w:t xml:space="preserve"> March </w:t>
      </w:r>
      <w:r w:rsidR="00455EA3" w:rsidRPr="001A2610">
        <w:rPr>
          <w:rFonts w:ascii="Arial" w:hAnsi="Arial" w:cs="Arial"/>
          <w:b/>
          <w:bCs/>
        </w:rPr>
        <w:t>2021.</w:t>
      </w:r>
      <w:r w:rsidR="001A2610">
        <w:rPr>
          <w:rFonts w:ascii="Arial" w:hAnsi="Arial" w:cs="Arial"/>
        </w:rPr>
        <w:t xml:space="preserve"> Baseline data are presented as mean</w:t>
      </w:r>
      <w:r w:rsidR="001A2610" w:rsidRPr="009100CE">
        <w:rPr>
          <w:rFonts w:ascii="Arial" w:hAnsi="Arial" w:cs="Arial"/>
          <w:color w:val="000000" w:themeColor="text1"/>
        </w:rPr>
        <w:t>±</w:t>
      </w:r>
      <w:r w:rsidR="001A2610">
        <w:rPr>
          <w:rFonts w:ascii="Arial" w:hAnsi="Arial" w:cs="Arial"/>
          <w:color w:val="000000" w:themeColor="text1"/>
        </w:rPr>
        <w:t>SEM</w:t>
      </w:r>
      <w:r w:rsidR="005A1375">
        <w:rPr>
          <w:rFonts w:ascii="Arial" w:hAnsi="Arial" w:cs="Arial"/>
          <w:color w:val="000000" w:themeColor="text1"/>
        </w:rPr>
        <w:t xml:space="preserve"> whereas first and </w:t>
      </w:r>
      <w:r w:rsidR="00A36E9A">
        <w:rPr>
          <w:rFonts w:ascii="Arial" w:hAnsi="Arial" w:cs="Arial"/>
          <w:color w:val="000000" w:themeColor="text1"/>
        </w:rPr>
        <w:t>second wave</w:t>
      </w:r>
      <w:r w:rsidR="005A1375">
        <w:rPr>
          <w:rFonts w:ascii="Arial" w:hAnsi="Arial" w:cs="Arial"/>
          <w:color w:val="000000" w:themeColor="text1"/>
        </w:rPr>
        <w:t xml:space="preserve"> of COVID-19 data are presented as sum of the total </w:t>
      </w:r>
      <w:r w:rsidR="00A941B7">
        <w:rPr>
          <w:rFonts w:ascii="Arial" w:hAnsi="Arial" w:cs="Arial"/>
          <w:color w:val="000000" w:themeColor="text1"/>
        </w:rPr>
        <w:t>patient expiration</w:t>
      </w:r>
      <w:r w:rsidR="005A1375">
        <w:rPr>
          <w:rFonts w:ascii="Arial" w:hAnsi="Arial" w:cs="Arial"/>
          <w:color w:val="000000" w:themeColor="text1"/>
        </w:rPr>
        <w:t xml:space="preserve"> events</w:t>
      </w:r>
      <w:r w:rsidR="00A941B7">
        <w:rPr>
          <w:rFonts w:ascii="Arial" w:hAnsi="Arial" w:cs="Arial"/>
          <w:color w:val="000000" w:themeColor="text1"/>
        </w:rPr>
        <w:t xml:space="preserve"> </w:t>
      </w:r>
      <w:r w:rsidR="005A1375">
        <w:rPr>
          <w:rFonts w:ascii="Arial" w:hAnsi="Arial" w:cs="Arial"/>
          <w:color w:val="000000" w:themeColor="text1"/>
        </w:rPr>
        <w:t xml:space="preserve">for the specified </w:t>
      </w:r>
      <w:r w:rsidR="00A36E9A">
        <w:rPr>
          <w:rFonts w:ascii="Arial" w:hAnsi="Arial" w:cs="Arial"/>
          <w:color w:val="000000" w:themeColor="text1"/>
        </w:rPr>
        <w:t>period</w:t>
      </w:r>
      <w:r w:rsidR="005A1375">
        <w:rPr>
          <w:rFonts w:ascii="Arial" w:hAnsi="Arial" w:cs="Arial"/>
          <w:color w:val="000000" w:themeColor="text1"/>
        </w:rPr>
        <w:t xml:space="preserve">. </w:t>
      </w:r>
      <w:r w:rsidR="005A1375">
        <w:rPr>
          <w:rFonts w:ascii="Arial" w:hAnsi="Arial" w:cs="Arial"/>
        </w:rPr>
        <w:t>Asterisks indicate a statistically significant</w:t>
      </w:r>
      <w:r w:rsidR="005A1375" w:rsidRPr="00674A20">
        <w:rPr>
          <w:rFonts w:ascii="Arial" w:hAnsi="Arial" w:cs="Arial"/>
          <w:i/>
        </w:rPr>
        <w:t xml:space="preserve">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 xml:space="preserve"> value in a </w:t>
      </w:r>
      <w:r>
        <w:rPr>
          <w:rFonts w:ascii="Arial" w:hAnsi="Arial" w:cs="Arial"/>
        </w:rPr>
        <w:t>t test</w:t>
      </w:r>
      <w:r w:rsidR="00944124">
        <w:rPr>
          <w:rFonts w:ascii="Arial" w:hAnsi="Arial" w:cs="Arial"/>
        </w:rPr>
        <w:t xml:space="preserve"> or Mann-Whitney U test</w:t>
      </w:r>
      <w:r w:rsidR="005A1375">
        <w:rPr>
          <w:rFonts w:ascii="Arial" w:hAnsi="Arial" w:cs="Arial"/>
        </w:rPr>
        <w:t xml:space="preserve"> comparison analysis where </w:t>
      </w:r>
      <w:r w:rsidR="0001781C">
        <w:rPr>
          <w:rFonts w:ascii="Arial" w:hAnsi="Arial" w:cs="Arial"/>
        </w:rPr>
        <w:t xml:space="preserve">* = </w:t>
      </w:r>
      <w:r w:rsidR="0001781C" w:rsidRPr="007A1B53">
        <w:rPr>
          <w:rFonts w:ascii="Arial" w:hAnsi="Arial" w:cs="Arial"/>
          <w:i/>
        </w:rPr>
        <w:t>p</w:t>
      </w:r>
      <w:r w:rsidR="0001781C">
        <w:rPr>
          <w:rFonts w:ascii="Arial" w:hAnsi="Arial" w:cs="Arial"/>
        </w:rPr>
        <w:t xml:space="preserve">&lt;0.05, ** = </w:t>
      </w:r>
      <w:r w:rsidR="0001781C" w:rsidRPr="007A1B53">
        <w:rPr>
          <w:rFonts w:ascii="Arial" w:hAnsi="Arial" w:cs="Arial"/>
          <w:i/>
        </w:rPr>
        <w:t>p</w:t>
      </w:r>
      <w:r w:rsidR="0001781C">
        <w:rPr>
          <w:rFonts w:ascii="Arial" w:hAnsi="Arial" w:cs="Arial"/>
        </w:rPr>
        <w:t xml:space="preserve">&lt;0.01 and *** = </w:t>
      </w:r>
      <w:r w:rsidR="0001781C" w:rsidRPr="007A1B53">
        <w:rPr>
          <w:rFonts w:ascii="Arial" w:hAnsi="Arial" w:cs="Arial"/>
          <w:i/>
        </w:rPr>
        <w:t>p</w:t>
      </w:r>
      <w:r w:rsidR="0001781C">
        <w:rPr>
          <w:rFonts w:ascii="Arial" w:hAnsi="Arial" w:cs="Arial"/>
        </w:rPr>
        <w:t>&lt;0.0001</w:t>
      </w:r>
      <w:r w:rsidR="00141414">
        <w:rPr>
          <w:rFonts w:ascii="Arial" w:hAnsi="Arial" w:cs="Arial"/>
        </w:rPr>
        <w:t>. AB, Alberta; MB, Manitoba; SK, Saskatchewan; ON, Ontario; NS, Nova Scotia; PEI, Prince Edward Island; NB, New Brunswick; NL, Newfoundland and Labrador</w:t>
      </w:r>
      <w:r w:rsidR="00D26D68">
        <w:rPr>
          <w:rFonts w:ascii="Arial" w:hAnsi="Arial" w:cs="Arial"/>
        </w:rPr>
        <w:t>; N/R, None Reported</w:t>
      </w:r>
      <w:r w:rsidR="00141414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1"/>
        <w:gridCol w:w="1438"/>
        <w:gridCol w:w="1334"/>
        <w:gridCol w:w="1410"/>
        <w:gridCol w:w="1373"/>
        <w:gridCol w:w="1374"/>
      </w:tblGrid>
      <w:tr w:rsidR="00CC6603" w14:paraId="7B4A0DB2" w14:textId="77777777" w:rsidTr="004A3A57">
        <w:trPr>
          <w:trHeight w:val="269"/>
        </w:trPr>
        <w:tc>
          <w:tcPr>
            <w:tcW w:w="24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CFDF7" w14:textId="05621EBD" w:rsidR="00CC6603" w:rsidRPr="00CC6603" w:rsidRDefault="00CC6603" w:rsidP="00B858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1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B3514" w14:textId="18774273" w:rsidR="00CC6603" w:rsidRPr="00CC6603" w:rsidRDefault="009A3151" w:rsidP="00A05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of </w:t>
            </w:r>
            <w:r w:rsidR="00CB4964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</w:t>
            </w:r>
            <w:r w:rsidR="00CB4964">
              <w:rPr>
                <w:rFonts w:ascii="Arial" w:hAnsi="Arial" w:cs="Arial"/>
                <w:b/>
                <w:bCs/>
                <w:sz w:val="20"/>
                <w:szCs w:val="20"/>
              </w:rPr>
              <w:t>xpirations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0184F" w14:textId="542EE5DB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First wave of COVID-19)</w:t>
            </w:r>
          </w:p>
        </w:tc>
        <w:tc>
          <w:tcPr>
            <w:tcW w:w="1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15296" w14:textId="37E85432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Second wave of COVID-19)</w:t>
            </w:r>
          </w:p>
        </w:tc>
      </w:tr>
      <w:tr w:rsidR="00E35F7A" w14:paraId="614868F6" w14:textId="77777777" w:rsidTr="004A3A57">
        <w:trPr>
          <w:trHeight w:val="1150"/>
        </w:trPr>
        <w:tc>
          <w:tcPr>
            <w:tcW w:w="24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A7ACB3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621BA4" w14:textId="580FC1D5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  <w:p w14:paraId="6F8BF639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99408B" w14:textId="06E18E39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17-March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E611E" w14:textId="462AA4FB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 wave of COVID-19</w:t>
            </w:r>
          </w:p>
          <w:p w14:paraId="6D080F71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4DF574" w14:textId="775B4757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20-Sept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030C57" w14:textId="31753BBD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 wave of COVID-19</w:t>
            </w:r>
          </w:p>
          <w:p w14:paraId="79817EA6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CE3EA1" w14:textId="60FC1E53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Oct 2020-March 20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7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457802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19D68C" w14:textId="77777777" w:rsidR="00E35F7A" w:rsidRPr="00B85819" w:rsidRDefault="00E35F7A" w:rsidP="00B85819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B85819" w14:paraId="0648F074" w14:textId="77777777" w:rsidTr="00F63FF4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30DF6C42" w14:textId="2157DB0A" w:rsidR="00B85819" w:rsidRPr="00CC6603" w:rsidRDefault="00B85819" w:rsidP="00D049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state </w:t>
            </w:r>
            <w:r w:rsidR="00C961F3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C961F3">
              <w:rPr>
                <w:rFonts w:ascii="Arial" w:hAnsi="Arial" w:cs="Arial"/>
                <w:b/>
                <w:bCs/>
                <w:sz w:val="20"/>
                <w:szCs w:val="20"/>
              </w:rPr>
              <w:t>Mortality</w:t>
            </w:r>
          </w:p>
        </w:tc>
      </w:tr>
      <w:tr w:rsidR="00CC6603" w14:paraId="1DDCBB2A" w14:textId="77777777" w:rsidTr="00F63FF4"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06A59" w14:textId="496CB9AF" w:rsidR="00CC6603" w:rsidRPr="00CC6603" w:rsidRDefault="00CC6603" w:rsidP="00F63F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Region (province)</w:t>
            </w:r>
          </w:p>
        </w:tc>
      </w:tr>
      <w:tr w:rsidR="007260BD" w14:paraId="63B7EF1B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00544F" w14:textId="0F87CD3C" w:rsidR="007260BD" w:rsidRDefault="007260BD" w:rsidP="007260BD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reg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51E9" w14:textId="307B44B3" w:rsidR="007260BD" w:rsidRPr="009A7370" w:rsidRDefault="007260BD" w:rsidP="007260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3</w:t>
            </w:r>
            <w:r w:rsidRPr="009A73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312E" w14:textId="262823D8" w:rsidR="007260BD" w:rsidRPr="009A7370" w:rsidRDefault="007260BD" w:rsidP="007260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A737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B43C" w14:textId="3CE1DCAF" w:rsidR="007260BD" w:rsidRPr="009A7370" w:rsidRDefault="007260BD" w:rsidP="007260B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4BD2" w14:textId="22397D69" w:rsidR="007260BD" w:rsidRPr="004A3A57" w:rsidRDefault="007260BD" w:rsidP="007260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D9208" w14:textId="7395BF4E" w:rsidR="007260BD" w:rsidRPr="004A3A57" w:rsidRDefault="007260BD" w:rsidP="007260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7260BD" w14:paraId="395F6DCA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050423" w14:textId="3431D6E3" w:rsidR="007260BD" w:rsidRPr="00CC6603" w:rsidRDefault="007260BD" w:rsidP="007260BD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iries (AB/MB/SK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904D" w14:textId="3D15F0DA" w:rsidR="007260BD" w:rsidRPr="004D6776" w:rsidRDefault="007260BD" w:rsidP="007260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  <w:r w:rsidRPr="004D6776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AECB" w14:textId="7DF390F1" w:rsidR="007260BD" w:rsidRPr="004D6776" w:rsidRDefault="007260BD" w:rsidP="007260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6CE6" w14:textId="0799B59C" w:rsidR="007260BD" w:rsidRPr="004D6776" w:rsidRDefault="007260BD" w:rsidP="007260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9483" w14:textId="30F50A6E" w:rsidR="007260BD" w:rsidRPr="00CC6603" w:rsidRDefault="007260BD" w:rsidP="007260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3273E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A4114" w14:textId="36A07545" w:rsidR="007260BD" w:rsidRPr="00CC6603" w:rsidRDefault="007260BD" w:rsidP="007260B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B5282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74D11" w14:paraId="58EB3828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03A9D7" w14:textId="5BC880D5" w:rsidR="00D74D11" w:rsidRPr="00CC6603" w:rsidRDefault="00D74D11" w:rsidP="00D74D11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4D36" w14:textId="65F4C4FE" w:rsidR="00D74D11" w:rsidRPr="00CC6603" w:rsidRDefault="00D74D11" w:rsidP="00D74D1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  <w:r w:rsidRPr="004D6776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DB9F" w14:textId="4456E2FA" w:rsidR="00D74D11" w:rsidRPr="00CC6603" w:rsidRDefault="00D74D11" w:rsidP="00D74D1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35C8" w14:textId="2019F13C" w:rsidR="00D74D11" w:rsidRPr="00CC6603" w:rsidRDefault="00D74D11" w:rsidP="00D74D1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1D63" w14:textId="244DCB77" w:rsidR="00D74D11" w:rsidRPr="00CC6603" w:rsidRDefault="00D74D11" w:rsidP="00D74D1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379CD">
              <w:rPr>
                <w:rFonts w:ascii="Arial" w:hAnsi="Arial" w:cs="Arial"/>
                <w:sz w:val="20"/>
                <w:szCs w:val="20"/>
              </w:rPr>
              <w:t>.2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32FBD" w14:textId="0F34CE4E" w:rsidR="00D74D11" w:rsidRPr="00CC6603" w:rsidRDefault="00D74D11" w:rsidP="00D74D1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379CD">
              <w:rPr>
                <w:rFonts w:ascii="Arial" w:hAnsi="Arial" w:cs="Arial"/>
                <w:sz w:val="20"/>
                <w:szCs w:val="20"/>
              </w:rPr>
              <w:t>.195</w:t>
            </w:r>
          </w:p>
        </w:tc>
      </w:tr>
      <w:tr w:rsidR="00C54D51" w14:paraId="36B3BABD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62FD8" w14:textId="2D641905" w:rsidR="00C54D51" w:rsidRPr="00CC6603" w:rsidRDefault="00C54D51" w:rsidP="00C54D51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L (NS/PEI/NB/N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5F16" w14:textId="3EF8EA98" w:rsidR="00C54D51" w:rsidRPr="00CC6603" w:rsidRDefault="00C54D51" w:rsidP="00C54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Pr="004D6776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C53A" w14:textId="6371921E" w:rsidR="00C54D51" w:rsidRPr="00CC6603" w:rsidRDefault="00C54D51" w:rsidP="00C54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3431" w14:textId="0E95B0ED" w:rsidR="00C54D51" w:rsidRPr="00CC6603" w:rsidRDefault="00C54D51" w:rsidP="00C54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E17D" w14:textId="5010F179" w:rsidR="00C54D51" w:rsidRPr="00CC6603" w:rsidRDefault="00C54D51" w:rsidP="00C54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26043" w14:textId="26CCD5E8" w:rsidR="00C54D51" w:rsidRPr="00CC6603" w:rsidRDefault="00C54D51" w:rsidP="00C54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C54D51" w14:paraId="5A1AFB46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FBAAE" w14:textId="77777777" w:rsidR="00C54D51" w:rsidRPr="00CC6603" w:rsidRDefault="00C54D51" w:rsidP="00C54D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E796CC4" w14:textId="77777777" w:rsidR="00C54D51" w:rsidRPr="00CC6603" w:rsidRDefault="00C54D51" w:rsidP="00C54D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34E86F4" w14:textId="77777777" w:rsidR="00C54D51" w:rsidRPr="00CC6603" w:rsidRDefault="00C54D51" w:rsidP="00C54D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69BF9E9" w14:textId="77777777" w:rsidR="00C54D51" w:rsidRPr="00CC6603" w:rsidRDefault="00C54D51" w:rsidP="00C54D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8CF2D1E" w14:textId="77777777" w:rsidR="00C54D51" w:rsidRPr="00CC6603" w:rsidRDefault="00C54D51" w:rsidP="00C54D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2D10E" w14:textId="77777777" w:rsidR="00C54D51" w:rsidRPr="00CC6603" w:rsidRDefault="00C54D51" w:rsidP="00C54D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4D51" w14:paraId="7A183BC7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68990" w14:textId="69AD83DB" w:rsidR="00C54D51" w:rsidRPr="00CC6603" w:rsidRDefault="00C54D51" w:rsidP="00C54D5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yea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978510C" w14:textId="77777777" w:rsidR="00C54D51" w:rsidRPr="00CC6603" w:rsidRDefault="00C54D51" w:rsidP="00C54D5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77CA1D3C" w14:textId="77777777" w:rsidR="00C54D51" w:rsidRPr="00CC6603" w:rsidRDefault="00C54D51" w:rsidP="00C54D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FD08BDF" w14:textId="77777777" w:rsidR="00C54D51" w:rsidRPr="00CC6603" w:rsidRDefault="00C54D51" w:rsidP="00C54D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E92B445" w14:textId="77777777" w:rsidR="00C54D51" w:rsidRPr="00CC6603" w:rsidRDefault="00C54D51" w:rsidP="00C54D5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A6EC3" w14:textId="77777777" w:rsidR="00C54D51" w:rsidRPr="00CC6603" w:rsidRDefault="00C54D51" w:rsidP="00C54D5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4D51" w14:paraId="5DDD77BF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A86BD3" w14:textId="138345D6" w:rsidR="00C54D51" w:rsidRPr="00E35F7A" w:rsidRDefault="00C54D51" w:rsidP="00C54D51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5E8A" w14:textId="793628DB" w:rsidR="00C54D51" w:rsidRPr="00CC6603" w:rsidRDefault="00C54D51" w:rsidP="00C54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8249" w14:textId="503C0ACE" w:rsidR="00C54D51" w:rsidRPr="00CC6603" w:rsidRDefault="00C54D51" w:rsidP="00C54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2686" w14:textId="619A62CB" w:rsidR="00C54D51" w:rsidRPr="00CC6603" w:rsidRDefault="00C54D51" w:rsidP="00C54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D433" w14:textId="6C1EA912" w:rsidR="00C54D51" w:rsidRPr="00CC6603" w:rsidRDefault="00DF2191" w:rsidP="00C54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E6320" w14:textId="6F4900E3" w:rsidR="00C54D51" w:rsidRPr="00CC6603" w:rsidRDefault="00DF2191" w:rsidP="00C54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C3A85" w14:paraId="3206615C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E5BFED" w14:textId="3E528EC9" w:rsidR="002C3A85" w:rsidRPr="00E35F7A" w:rsidRDefault="002C3A85" w:rsidP="002C3A85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40-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9A47" w14:textId="649F5494" w:rsidR="002C3A85" w:rsidRPr="00CC6603" w:rsidRDefault="002C3A85" w:rsidP="002C3A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D6776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4B97" w14:textId="40E915F7" w:rsidR="002C3A85" w:rsidRPr="00CC6603" w:rsidRDefault="002C3A85" w:rsidP="002C3A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C9BB" w14:textId="48FC78A6" w:rsidR="002C3A85" w:rsidRPr="00CC6603" w:rsidRDefault="002C3A85" w:rsidP="002C3A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D7BD" w14:textId="75FCAEDE" w:rsidR="002C3A85" w:rsidRPr="00CC6603" w:rsidRDefault="002C3A85" w:rsidP="002C3A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="00FB3A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3281A" w14:textId="6B5FFCE7" w:rsidR="002C3A85" w:rsidRPr="00CC6603" w:rsidRDefault="002C3A85" w:rsidP="002C3A8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="00FB3A9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671868" w14:paraId="6C2C0536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575ECA" w14:textId="7AE32367" w:rsidR="00671868" w:rsidRPr="00E35F7A" w:rsidRDefault="00671868" w:rsidP="00671868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60-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3FFA" w14:textId="55E6CC6A" w:rsidR="00671868" w:rsidRPr="00CC6603" w:rsidRDefault="00671868" w:rsidP="006718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7</w:t>
            </w:r>
            <w:r w:rsidRPr="004D6776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366E" w14:textId="3670E333" w:rsidR="00671868" w:rsidRPr="00CC6603" w:rsidRDefault="00671868" w:rsidP="006718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0748" w14:textId="3F28BDCF" w:rsidR="00671868" w:rsidRPr="00CC6603" w:rsidRDefault="00671868" w:rsidP="006718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2F98" w14:textId="5C4F667A" w:rsidR="00671868" w:rsidRPr="00CC6603" w:rsidRDefault="00671868" w:rsidP="006718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1020B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ABD45" w14:textId="75747960" w:rsidR="00671868" w:rsidRPr="00CC6603" w:rsidRDefault="00671868" w:rsidP="006718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1020B0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25F1B" w14:paraId="0E8C9F19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ACD4B" w14:textId="3CA093F5" w:rsidR="00325F1B" w:rsidRPr="00E35F7A" w:rsidRDefault="00325F1B" w:rsidP="00325F1B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80+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805A" w14:textId="412864A0" w:rsidR="00325F1B" w:rsidRPr="00CC6603" w:rsidRDefault="00325F1B" w:rsidP="00325F1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  <w:r w:rsidRPr="004D6776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8D2" w14:textId="2B8FD892" w:rsidR="00325F1B" w:rsidRPr="00CC6603" w:rsidRDefault="00325F1B" w:rsidP="00325F1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0F1C" w14:textId="0D402C06" w:rsidR="00325F1B" w:rsidRPr="00CC6603" w:rsidRDefault="00325F1B" w:rsidP="00325F1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7172" w14:textId="02F6E3A1" w:rsidR="00325F1B" w:rsidRPr="00CC6603" w:rsidRDefault="00325F1B" w:rsidP="00325F1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E41F2C" w14:textId="7118E10D" w:rsidR="00325F1B" w:rsidRPr="00CC6603" w:rsidRDefault="00325F1B" w:rsidP="00325F1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325F1B" w14:paraId="3D04FC09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889240" w14:textId="77777777" w:rsidR="00325F1B" w:rsidRPr="00E35F7A" w:rsidRDefault="00325F1B" w:rsidP="00325F1B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F75B2" w14:textId="77777777" w:rsidR="00325F1B" w:rsidRPr="00CC6603" w:rsidRDefault="00325F1B" w:rsidP="00325F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2FC57" w14:textId="77777777" w:rsidR="00325F1B" w:rsidRPr="00CC6603" w:rsidRDefault="00325F1B" w:rsidP="00325F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764CF" w14:textId="77777777" w:rsidR="00325F1B" w:rsidRPr="00CC6603" w:rsidRDefault="00325F1B" w:rsidP="00325F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30C74" w14:textId="77777777" w:rsidR="00325F1B" w:rsidRPr="00CC6603" w:rsidRDefault="00325F1B" w:rsidP="00325F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17AE9" w14:textId="77777777" w:rsidR="00325F1B" w:rsidRPr="00CC6603" w:rsidRDefault="00325F1B" w:rsidP="00325F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5F1B" w14:paraId="3DD33A66" w14:textId="77777777" w:rsidTr="004F50AD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2157FC2" w14:textId="3C057F7A" w:rsidR="00325F1B" w:rsidRPr="00CC6603" w:rsidRDefault="00325F1B" w:rsidP="00325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lorectal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rtality</w:t>
            </w:r>
          </w:p>
        </w:tc>
      </w:tr>
      <w:tr w:rsidR="00325F1B" w14:paraId="411074EE" w14:textId="77777777" w:rsidTr="004F50AD"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2DE8C" w14:textId="0403BFD7" w:rsidR="00325F1B" w:rsidRPr="00CC6603" w:rsidRDefault="00325F1B" w:rsidP="00325F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Region (province)</w:t>
            </w:r>
          </w:p>
        </w:tc>
      </w:tr>
      <w:tr w:rsidR="001020B0" w14:paraId="70017F81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FC9AB0" w14:textId="58980A7B" w:rsidR="001020B0" w:rsidRDefault="001020B0" w:rsidP="001020B0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reg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4062" w14:textId="4D42D873" w:rsidR="001020B0" w:rsidRPr="00CC6603" w:rsidRDefault="001020B0" w:rsidP="001020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66</w:t>
            </w:r>
            <w:r w:rsidRPr="009A737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BF66" w14:textId="6F1599CA" w:rsidR="001020B0" w:rsidRPr="00CC6603" w:rsidRDefault="001020B0" w:rsidP="001020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970D" w14:textId="40E7AA6F" w:rsidR="001020B0" w:rsidRPr="00927A3F" w:rsidRDefault="001020B0" w:rsidP="001020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27A3F">
              <w:rPr>
                <w:rFonts w:ascii="Arial" w:hAnsi="Arial" w:cs="Arial"/>
                <w:b/>
                <w:bCs/>
                <w:sz w:val="20"/>
                <w:szCs w:val="20"/>
              </w:rPr>
              <w:t>21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B640" w14:textId="7810F8DD" w:rsidR="001020B0" w:rsidRPr="00CC6603" w:rsidRDefault="001020B0" w:rsidP="001020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B377A3" w14:textId="655DC37F" w:rsidR="001020B0" w:rsidRPr="00CC6603" w:rsidRDefault="001020B0" w:rsidP="001020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8C1823" w14:paraId="79A9B9A5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AF4083" w14:textId="7C6F6E98" w:rsidR="008C1823" w:rsidRPr="00E35F7A" w:rsidRDefault="008C1823" w:rsidP="008C1823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iries (AB/MB/SK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AC5F" w14:textId="2B806DBB" w:rsidR="008C1823" w:rsidRPr="00CC6603" w:rsidRDefault="008C1823" w:rsidP="008C18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  <w:r w:rsidRPr="004D6776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76A0" w14:textId="6C65E707" w:rsidR="008C1823" w:rsidRPr="00CC6603" w:rsidRDefault="008C1823" w:rsidP="008C18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C838" w14:textId="13798200" w:rsidR="008C1823" w:rsidRPr="00CC6603" w:rsidRDefault="008C1823" w:rsidP="008C18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DBFE" w14:textId="7A39E836" w:rsidR="008C1823" w:rsidRPr="00CC6603" w:rsidRDefault="008C1823" w:rsidP="008C18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4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377C55" w14:textId="558F9E74" w:rsidR="008C1823" w:rsidRPr="00CC6603" w:rsidRDefault="008C1823" w:rsidP="008C18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2**</w:t>
            </w:r>
          </w:p>
        </w:tc>
      </w:tr>
      <w:tr w:rsidR="00046823" w14:paraId="7E356A70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FBAC1F" w14:textId="59F2B2DB" w:rsidR="00046823" w:rsidRPr="00E35F7A" w:rsidRDefault="00046823" w:rsidP="00046823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6EB97" w14:textId="562B4922" w:rsidR="00046823" w:rsidRPr="00CC6603" w:rsidRDefault="00046823" w:rsidP="000468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0</w:t>
            </w:r>
            <w:r w:rsidRPr="004D6776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E0E4" w14:textId="397EC222" w:rsidR="00046823" w:rsidRPr="00CC6603" w:rsidRDefault="00046823" w:rsidP="000468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46EC" w14:textId="33C41D60" w:rsidR="00046823" w:rsidRPr="00CC6603" w:rsidRDefault="00046823" w:rsidP="000468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9923" w14:textId="5ECAF4DF" w:rsidR="00046823" w:rsidRPr="00CC6603" w:rsidRDefault="00046823" w:rsidP="000468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409F8B" w14:textId="6004A308" w:rsidR="00046823" w:rsidRPr="00CC6603" w:rsidRDefault="00046823" w:rsidP="000468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4**</w:t>
            </w:r>
          </w:p>
        </w:tc>
      </w:tr>
      <w:tr w:rsidR="00BC101B" w14:paraId="2E94A85E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0F04C1" w14:textId="4EC45C4A" w:rsidR="00BC101B" w:rsidRPr="00E35F7A" w:rsidRDefault="00BC101B" w:rsidP="00BC101B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L (NS/PEI/NB/N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3528" w14:textId="74B2059E" w:rsidR="00BC101B" w:rsidRPr="00CC6603" w:rsidRDefault="00BC101B" w:rsidP="00BC101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  <w:r w:rsidRPr="004D6776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23697" w14:textId="31BE2A24" w:rsidR="00BC101B" w:rsidRPr="00CC6603" w:rsidRDefault="00BC101B" w:rsidP="00BC101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30D3" w14:textId="6EA910CD" w:rsidR="00BC101B" w:rsidRPr="00CC6603" w:rsidRDefault="00BC101B" w:rsidP="00BC101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CCB2" w14:textId="7F0A19D9" w:rsidR="00BC101B" w:rsidRPr="00CC6603" w:rsidRDefault="00BC101B" w:rsidP="00BC101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2*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FF8B6C" w14:textId="623F9ECD" w:rsidR="00BC101B" w:rsidRPr="00CC6603" w:rsidRDefault="00BC101B" w:rsidP="00BC101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BC101B" w14:paraId="263CD1B8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155D2" w14:textId="77777777" w:rsidR="00BC101B" w:rsidRPr="00E35F7A" w:rsidRDefault="00BC101B" w:rsidP="00BC101B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C464350" w14:textId="77777777" w:rsidR="00BC101B" w:rsidRPr="00CC6603" w:rsidRDefault="00BC101B" w:rsidP="00BC10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14:paraId="1E912ECE" w14:textId="77777777" w:rsidR="00BC101B" w:rsidRPr="00CC6603" w:rsidRDefault="00BC101B" w:rsidP="00BC10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2BD470A" w14:textId="77777777" w:rsidR="00BC101B" w:rsidRPr="00CC6603" w:rsidRDefault="00BC101B" w:rsidP="00BC10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25B18EE" w14:textId="77777777" w:rsidR="00BC101B" w:rsidRPr="00CC6603" w:rsidRDefault="00BC101B" w:rsidP="00BC10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D85B8C" w14:textId="77777777" w:rsidR="00BC101B" w:rsidRPr="00CC6603" w:rsidRDefault="00BC101B" w:rsidP="00BC101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101B" w14:paraId="7B2737C7" w14:textId="77777777" w:rsidTr="00F63FF4"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39B6D2" w14:textId="1EEC3441" w:rsidR="00BC101B" w:rsidRPr="00CC6603" w:rsidRDefault="00BC101B" w:rsidP="00BC101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year</w:t>
            </w:r>
          </w:p>
        </w:tc>
      </w:tr>
      <w:tr w:rsidR="00156E56" w14:paraId="182B27E3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431820" w14:textId="776FF5E6" w:rsidR="00156E56" w:rsidRPr="00E35F7A" w:rsidRDefault="00156E56" w:rsidP="00156E56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48C9" w14:textId="38E1036E" w:rsidR="00156E56" w:rsidRPr="00CC6603" w:rsidRDefault="00156E56" w:rsidP="00156E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4D6776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1398" w14:textId="3186FDC3" w:rsidR="00156E56" w:rsidRPr="00CC6603" w:rsidRDefault="00156E56" w:rsidP="00156E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A07D" w14:textId="22C1EB1F" w:rsidR="00156E56" w:rsidRPr="00CC6603" w:rsidRDefault="00156E56" w:rsidP="00156E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8F09" w14:textId="621D53D1" w:rsidR="00156E56" w:rsidRPr="00CC6603" w:rsidRDefault="00156E56" w:rsidP="00156E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="00436FC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072BE0" w14:textId="78A4B76A" w:rsidR="00156E56" w:rsidRPr="00CC6603" w:rsidRDefault="00156E56" w:rsidP="00156E5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="00436FCF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A82C11" w14:paraId="1200828B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61A7E" w14:textId="1D396940" w:rsidR="00A82C11" w:rsidRPr="00E35F7A" w:rsidRDefault="00A82C11" w:rsidP="00A82C11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40-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27C5" w14:textId="0AECA41E" w:rsidR="00A82C11" w:rsidRPr="00CC6603" w:rsidRDefault="00A82C11" w:rsidP="00A82C1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  <w:r w:rsidRPr="004D6776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7BCB" w14:textId="7A64F3C9" w:rsidR="00A82C11" w:rsidRPr="00CC6603" w:rsidRDefault="00A82C11" w:rsidP="00A82C1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02AC" w14:textId="039AC522" w:rsidR="00A82C11" w:rsidRPr="00CC6603" w:rsidRDefault="00A82C11" w:rsidP="00A82C1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57EE" w14:textId="2D456C82" w:rsidR="00A82C11" w:rsidRPr="00CC6603" w:rsidRDefault="00A82C11" w:rsidP="00A82C1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47F7F7" w14:textId="1F4149A6" w:rsidR="00A82C11" w:rsidRPr="00CC6603" w:rsidRDefault="00A82C11" w:rsidP="00A82C1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8E4A8D" w14:paraId="5D5160ED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F31228" w14:textId="3E8776EB" w:rsidR="008E4A8D" w:rsidRPr="00E35F7A" w:rsidRDefault="008E4A8D" w:rsidP="008E4A8D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60-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6883" w14:textId="19969CF7" w:rsidR="008E4A8D" w:rsidRPr="00CC6603" w:rsidRDefault="008E4A8D" w:rsidP="008E4A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27</w:t>
            </w:r>
            <w:r w:rsidRPr="004D6776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5DA7" w14:textId="64FB4285" w:rsidR="008E4A8D" w:rsidRPr="00CC6603" w:rsidRDefault="008E4A8D" w:rsidP="008E4A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FB773" w14:textId="7BC622D7" w:rsidR="008E4A8D" w:rsidRPr="00CC6603" w:rsidRDefault="008E4A8D" w:rsidP="008E4A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D59D7" w14:textId="306EC483" w:rsidR="008E4A8D" w:rsidRPr="00CC6603" w:rsidRDefault="008E4A8D" w:rsidP="008E4A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6*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7C8D9B" w14:textId="314334D5" w:rsidR="008E4A8D" w:rsidRPr="00CC6603" w:rsidRDefault="008E4A8D" w:rsidP="008E4A8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5**</w:t>
            </w:r>
          </w:p>
        </w:tc>
      </w:tr>
      <w:tr w:rsidR="00455384" w14:paraId="24BE1F00" w14:textId="77777777" w:rsidTr="004A3A57">
        <w:tc>
          <w:tcPr>
            <w:tcW w:w="2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A94F61" w14:textId="6DE9F7D3" w:rsidR="00455384" w:rsidRPr="00E35F7A" w:rsidRDefault="00455384" w:rsidP="00455384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lastRenderedPageBreak/>
              <w:t>80+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700E0" w14:textId="6BD73C28" w:rsidR="00455384" w:rsidRPr="00CC6603" w:rsidRDefault="00455384" w:rsidP="004553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1</w:t>
            </w:r>
            <w:r w:rsidRPr="004D6776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9538A" w14:textId="7910C950" w:rsidR="00455384" w:rsidRPr="00CC6603" w:rsidRDefault="00455384" w:rsidP="004553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69785" w14:textId="0FEA57DF" w:rsidR="00455384" w:rsidRPr="00CC6603" w:rsidRDefault="00455384" w:rsidP="004553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FA09C" w14:textId="451F4DC7" w:rsidR="00455384" w:rsidRPr="00CC6603" w:rsidRDefault="00455384" w:rsidP="004553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36FCF">
              <w:rPr>
                <w:rFonts w:ascii="Arial" w:hAnsi="Arial" w:cs="Arial"/>
                <w:sz w:val="20"/>
                <w:szCs w:val="20"/>
              </w:rPr>
              <w:t>.44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14B9A" w14:textId="4303737F" w:rsidR="00455384" w:rsidRPr="00CC6603" w:rsidRDefault="00455384" w:rsidP="00455384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36FCF">
              <w:rPr>
                <w:rFonts w:ascii="Arial" w:hAnsi="Arial" w:cs="Arial"/>
                <w:sz w:val="20"/>
                <w:szCs w:val="20"/>
              </w:rPr>
              <w:t>.445</w:t>
            </w:r>
          </w:p>
        </w:tc>
      </w:tr>
    </w:tbl>
    <w:p w14:paraId="57A4C4D7" w14:textId="77777777" w:rsidR="00455EA3" w:rsidRPr="00455EA3" w:rsidRDefault="00455EA3">
      <w:pPr>
        <w:rPr>
          <w:rFonts w:ascii="Arial" w:hAnsi="Arial" w:cs="Arial"/>
        </w:rPr>
      </w:pPr>
    </w:p>
    <w:sectPr w:rsidR="00455EA3" w:rsidRPr="00455EA3" w:rsidSect="00EA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A3"/>
    <w:rsid w:val="00011DBD"/>
    <w:rsid w:val="0001781C"/>
    <w:rsid w:val="00020918"/>
    <w:rsid w:val="00046823"/>
    <w:rsid w:val="000536A7"/>
    <w:rsid w:val="000779A2"/>
    <w:rsid w:val="000874B9"/>
    <w:rsid w:val="00094EBA"/>
    <w:rsid w:val="000E4DD6"/>
    <w:rsid w:val="001020B0"/>
    <w:rsid w:val="00141414"/>
    <w:rsid w:val="00156E56"/>
    <w:rsid w:val="001A2610"/>
    <w:rsid w:val="001A2BE8"/>
    <w:rsid w:val="001D2ACB"/>
    <w:rsid w:val="002C3A85"/>
    <w:rsid w:val="002E05CF"/>
    <w:rsid w:val="00325F1B"/>
    <w:rsid w:val="003273E6"/>
    <w:rsid w:val="003746D8"/>
    <w:rsid w:val="003B0448"/>
    <w:rsid w:val="003D3FBB"/>
    <w:rsid w:val="00436FCF"/>
    <w:rsid w:val="00455384"/>
    <w:rsid w:val="00455EA3"/>
    <w:rsid w:val="00462951"/>
    <w:rsid w:val="004A3A57"/>
    <w:rsid w:val="004D449C"/>
    <w:rsid w:val="004D6776"/>
    <w:rsid w:val="004E4FC3"/>
    <w:rsid w:val="004F50AD"/>
    <w:rsid w:val="00533EDC"/>
    <w:rsid w:val="005A1375"/>
    <w:rsid w:val="005A1EB2"/>
    <w:rsid w:val="005B0A79"/>
    <w:rsid w:val="005B11FF"/>
    <w:rsid w:val="00612FC1"/>
    <w:rsid w:val="0061434E"/>
    <w:rsid w:val="0065198C"/>
    <w:rsid w:val="00671868"/>
    <w:rsid w:val="007260BD"/>
    <w:rsid w:val="00736BB7"/>
    <w:rsid w:val="00753263"/>
    <w:rsid w:val="0078644D"/>
    <w:rsid w:val="007E3D9A"/>
    <w:rsid w:val="00800404"/>
    <w:rsid w:val="00816952"/>
    <w:rsid w:val="0085109A"/>
    <w:rsid w:val="008804FB"/>
    <w:rsid w:val="008C1823"/>
    <w:rsid w:val="008E4A8D"/>
    <w:rsid w:val="008F71DD"/>
    <w:rsid w:val="0090433F"/>
    <w:rsid w:val="00927A3F"/>
    <w:rsid w:val="009311AE"/>
    <w:rsid w:val="009379CD"/>
    <w:rsid w:val="00944124"/>
    <w:rsid w:val="00980D24"/>
    <w:rsid w:val="009A3151"/>
    <w:rsid w:val="009A7370"/>
    <w:rsid w:val="009F7748"/>
    <w:rsid w:val="00A05A2A"/>
    <w:rsid w:val="00A36E9A"/>
    <w:rsid w:val="00A41043"/>
    <w:rsid w:val="00A64CF5"/>
    <w:rsid w:val="00A7541D"/>
    <w:rsid w:val="00A82C11"/>
    <w:rsid w:val="00A941B7"/>
    <w:rsid w:val="00B52826"/>
    <w:rsid w:val="00B85819"/>
    <w:rsid w:val="00BC101B"/>
    <w:rsid w:val="00C54D51"/>
    <w:rsid w:val="00C961F3"/>
    <w:rsid w:val="00CA087D"/>
    <w:rsid w:val="00CB4964"/>
    <w:rsid w:val="00CC6603"/>
    <w:rsid w:val="00D04955"/>
    <w:rsid w:val="00D07C99"/>
    <w:rsid w:val="00D14862"/>
    <w:rsid w:val="00D26D68"/>
    <w:rsid w:val="00D7484F"/>
    <w:rsid w:val="00D74D11"/>
    <w:rsid w:val="00DA1D06"/>
    <w:rsid w:val="00DD4D14"/>
    <w:rsid w:val="00DF2191"/>
    <w:rsid w:val="00E113E9"/>
    <w:rsid w:val="00E35F7A"/>
    <w:rsid w:val="00E435F6"/>
    <w:rsid w:val="00E769DA"/>
    <w:rsid w:val="00EA7694"/>
    <w:rsid w:val="00EF552D"/>
    <w:rsid w:val="00F04EC6"/>
    <w:rsid w:val="00F10155"/>
    <w:rsid w:val="00F42FAF"/>
    <w:rsid w:val="00F63FF4"/>
    <w:rsid w:val="00F67A38"/>
    <w:rsid w:val="00F721DA"/>
    <w:rsid w:val="00FB3A95"/>
    <w:rsid w:val="00FC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9B5E"/>
  <w15:chartTrackingRefBased/>
  <w15:docId w15:val="{4B599D47-2E8B-47F3-B910-FEAC4326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0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9A3C9DD494664088712BF2EC902F86" ma:contentTypeVersion="14" ma:contentTypeDescription="Create a new document." ma:contentTypeScope="" ma:versionID="874940107764cc47b5b89c698464cedf">
  <xsd:schema xmlns:xsd="http://www.w3.org/2001/XMLSchema" xmlns:xs="http://www.w3.org/2001/XMLSchema" xmlns:p="http://schemas.microsoft.com/office/2006/metadata/properties" xmlns:ns2="bb44266e-3e8b-47df-aed7-da797b0ba33d" xmlns:ns3="99a8c347-0d86-4304-92fd-5d8ba2d7796b" targetNamespace="http://schemas.microsoft.com/office/2006/metadata/properties" ma:root="true" ma:fieldsID="9c5052438c5c00ba0e9659b703ca4188" ns2:_="" ns3:_="">
    <xsd:import namespace="bb44266e-3e8b-47df-aed7-da797b0ba33d"/>
    <xsd:import namespace="99a8c347-0d86-4304-92fd-5d8ba2d779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4266e-3e8b-47df-aed7-da797b0ba3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03f1f4f-fe90-473e-a893-ee8dfa259c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8c347-0d86-4304-92fd-5d8ba2d779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b4d9dd-a07a-4479-b197-ccb4fca8a9af}" ma:internalName="TaxCatchAll" ma:showField="CatchAllData" ma:web="99a8c347-0d86-4304-92fd-5d8ba2d779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a8c347-0d86-4304-92fd-5d8ba2d7796b" xsi:nil="true"/>
    <lcf76f155ced4ddcb4097134ff3c332f xmlns="bb44266e-3e8b-47df-aed7-da797b0ba33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58DAB21-4689-4CDE-AFDC-D9DC9EEAA2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C977A6-6729-4DE1-B31B-32713F8E9D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44266e-3e8b-47df-aed7-da797b0ba33d"/>
    <ds:schemaRef ds:uri="99a8c347-0d86-4304-92fd-5d8ba2d779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6718CC-6CD2-4653-ACC2-24E1B0A74F9D}">
  <ds:schemaRefs>
    <ds:schemaRef ds:uri="http://schemas.microsoft.com/office/2006/metadata/properties"/>
    <ds:schemaRef ds:uri="http://schemas.microsoft.com/office/infopath/2007/PartnerControls"/>
    <ds:schemaRef ds:uri="99a8c347-0d86-4304-92fd-5d8ba2d7796b"/>
    <ds:schemaRef ds:uri="bb44266e-3e8b-47df-aed7-da797b0ba3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</Company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hin Haw Lee</dc:creator>
  <cp:keywords/>
  <dc:description/>
  <cp:lastModifiedBy>Frank Shin Haw Lee</cp:lastModifiedBy>
  <cp:revision>74</cp:revision>
  <dcterms:created xsi:type="dcterms:W3CDTF">2022-03-15T21:39:00Z</dcterms:created>
  <dcterms:modified xsi:type="dcterms:W3CDTF">2022-12-15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541A997ED24C48A5B32CDCB7534A41</vt:lpwstr>
  </property>
</Properties>
</file>